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4C438" w14:textId="77777777" w:rsidR="00FB4305" w:rsidRPr="006A58E4" w:rsidRDefault="00FB4305" w:rsidP="00FB4305">
      <w:pPr>
        <w:spacing w:line="480" w:lineRule="auto"/>
        <w:rPr>
          <w:rFonts w:ascii="Times New Roman" w:hAnsi="Times New Roman" w:cs="Times New Roman"/>
          <w:b/>
          <w:bCs/>
        </w:rPr>
      </w:pPr>
      <w:r w:rsidRPr="006A58E4">
        <w:rPr>
          <w:rFonts w:ascii="Times New Roman" w:hAnsi="Times New Roman" w:cs="Times New Roman"/>
          <w:b/>
          <w:bCs/>
        </w:rPr>
        <w:t>SUPPLEMENTAL MATERIAL</w:t>
      </w:r>
    </w:p>
    <w:p w14:paraId="18289FAB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1520"/>
        <w:gridCol w:w="1514"/>
        <w:gridCol w:w="1491"/>
        <w:gridCol w:w="1492"/>
        <w:gridCol w:w="1487"/>
      </w:tblGrid>
      <w:tr w:rsidR="00FB4305" w:rsidRPr="00372021" w14:paraId="5F5290E4" w14:textId="77777777" w:rsidTr="00E22338">
        <w:tc>
          <w:tcPr>
            <w:tcW w:w="1558" w:type="dxa"/>
          </w:tcPr>
          <w:p w14:paraId="6982186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 w:rsidRPr="00372021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558" w:type="dxa"/>
          </w:tcPr>
          <w:p w14:paraId="3EEEBA27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 MPRAGE</w:t>
            </w:r>
          </w:p>
        </w:tc>
        <w:tc>
          <w:tcPr>
            <w:tcW w:w="1558" w:type="dxa"/>
          </w:tcPr>
          <w:p w14:paraId="67682D60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TI</w:t>
            </w:r>
          </w:p>
        </w:tc>
        <w:tc>
          <w:tcPr>
            <w:tcW w:w="1558" w:type="dxa"/>
          </w:tcPr>
          <w:p w14:paraId="22A1B97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SPACE</w:t>
            </w:r>
          </w:p>
        </w:tc>
        <w:tc>
          <w:tcPr>
            <w:tcW w:w="1559" w:type="dxa"/>
          </w:tcPr>
          <w:p w14:paraId="31548177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</w:t>
            </w:r>
          </w:p>
        </w:tc>
        <w:tc>
          <w:tcPr>
            <w:tcW w:w="1559" w:type="dxa"/>
          </w:tcPr>
          <w:p w14:paraId="11F78268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IR</w:t>
            </w:r>
          </w:p>
        </w:tc>
      </w:tr>
      <w:tr w:rsidR="00FB4305" w:rsidRPr="00372021" w14:paraId="38FC1732" w14:textId="77777777" w:rsidTr="00E22338">
        <w:tc>
          <w:tcPr>
            <w:tcW w:w="1558" w:type="dxa"/>
          </w:tcPr>
          <w:p w14:paraId="7D8D751C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e</w:t>
            </w:r>
          </w:p>
        </w:tc>
        <w:tc>
          <w:tcPr>
            <w:tcW w:w="1558" w:type="dxa"/>
          </w:tcPr>
          <w:p w14:paraId="36D29DCC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1558" w:type="dxa"/>
          </w:tcPr>
          <w:p w14:paraId="48FC60DE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1558" w:type="dxa"/>
          </w:tcPr>
          <w:p w14:paraId="151D029D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1559" w:type="dxa"/>
          </w:tcPr>
          <w:p w14:paraId="14F9EBF9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1559" w:type="dxa"/>
          </w:tcPr>
          <w:p w14:paraId="52DE6601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ial</w:t>
            </w:r>
          </w:p>
        </w:tc>
      </w:tr>
      <w:tr w:rsidR="00FB4305" w:rsidRPr="00372021" w14:paraId="6C5E322F" w14:textId="77777777" w:rsidTr="00E22338">
        <w:tc>
          <w:tcPr>
            <w:tcW w:w="1558" w:type="dxa"/>
          </w:tcPr>
          <w:p w14:paraId="3A12A30B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</w:t>
            </w:r>
          </w:p>
        </w:tc>
        <w:tc>
          <w:tcPr>
            <w:tcW w:w="1558" w:type="dxa"/>
          </w:tcPr>
          <w:p w14:paraId="7805BA94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1558" w:type="dxa"/>
          </w:tcPr>
          <w:p w14:paraId="0ED3BAF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558" w:type="dxa"/>
          </w:tcPr>
          <w:p w14:paraId="6BB7C76E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1559" w:type="dxa"/>
          </w:tcPr>
          <w:p w14:paraId="046AA7EC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1559" w:type="dxa"/>
          </w:tcPr>
          <w:p w14:paraId="0AB8BE0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</w:tr>
      <w:tr w:rsidR="00FB4305" w:rsidRPr="00372021" w14:paraId="1B8957D0" w14:textId="77777777" w:rsidTr="00E22338">
        <w:tc>
          <w:tcPr>
            <w:tcW w:w="1558" w:type="dxa"/>
          </w:tcPr>
          <w:p w14:paraId="74B81EA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567C9D98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558" w:type="dxa"/>
          </w:tcPr>
          <w:p w14:paraId="05B6C197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558" w:type="dxa"/>
          </w:tcPr>
          <w:p w14:paraId="4F2D6A8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1559" w:type="dxa"/>
          </w:tcPr>
          <w:p w14:paraId="1C5C075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14:paraId="1191A591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0</w:t>
            </w:r>
          </w:p>
        </w:tc>
      </w:tr>
      <w:tr w:rsidR="00FB4305" w:rsidRPr="00372021" w14:paraId="1DB58962" w14:textId="77777777" w:rsidTr="00E22338">
        <w:tc>
          <w:tcPr>
            <w:tcW w:w="1558" w:type="dxa"/>
          </w:tcPr>
          <w:p w14:paraId="7EFA798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6A14843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558" w:type="dxa"/>
          </w:tcPr>
          <w:p w14:paraId="3020DB91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58" w:type="dxa"/>
          </w:tcPr>
          <w:p w14:paraId="77941C3E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559" w:type="dxa"/>
          </w:tcPr>
          <w:p w14:paraId="080C7D2C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622AC431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FB4305" w:rsidRPr="00372021" w14:paraId="3664542E" w14:textId="77777777" w:rsidTr="00E22338">
        <w:tc>
          <w:tcPr>
            <w:tcW w:w="1558" w:type="dxa"/>
          </w:tcPr>
          <w:p w14:paraId="5864388F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17DABC7D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558" w:type="dxa"/>
          </w:tcPr>
          <w:p w14:paraId="3D7DC886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D82909A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F2283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8FD3EF0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2</w:t>
            </w:r>
          </w:p>
        </w:tc>
      </w:tr>
      <w:tr w:rsidR="00FB4305" w:rsidRPr="00372021" w14:paraId="4532CEE7" w14:textId="77777777" w:rsidTr="00E22338">
        <w:tc>
          <w:tcPr>
            <w:tcW w:w="1558" w:type="dxa"/>
          </w:tcPr>
          <w:p w14:paraId="41FE3E21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58" w:type="dxa"/>
          </w:tcPr>
          <w:p w14:paraId="51A25486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°</w:t>
            </w:r>
          </w:p>
        </w:tc>
        <w:tc>
          <w:tcPr>
            <w:tcW w:w="1558" w:type="dxa"/>
          </w:tcPr>
          <w:p w14:paraId="5B917F08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77C3346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 var</w:t>
            </w:r>
          </w:p>
        </w:tc>
        <w:tc>
          <w:tcPr>
            <w:tcW w:w="1559" w:type="dxa"/>
          </w:tcPr>
          <w:p w14:paraId="16BDBC0B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°</w:t>
            </w:r>
          </w:p>
        </w:tc>
        <w:tc>
          <w:tcPr>
            <w:tcW w:w="1559" w:type="dxa"/>
          </w:tcPr>
          <w:p w14:paraId="07E3B210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°</w:t>
            </w:r>
          </w:p>
        </w:tc>
      </w:tr>
      <w:tr w:rsidR="00FB4305" w:rsidRPr="00372021" w14:paraId="22DBBB8F" w14:textId="77777777" w:rsidTr="00E22338">
        <w:tc>
          <w:tcPr>
            <w:tcW w:w="1558" w:type="dxa"/>
          </w:tcPr>
          <w:p w14:paraId="49384B8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V read</w:t>
            </w:r>
          </w:p>
        </w:tc>
        <w:tc>
          <w:tcPr>
            <w:tcW w:w="1558" w:type="dxa"/>
          </w:tcPr>
          <w:p w14:paraId="0FB5A108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mm</w:t>
            </w:r>
          </w:p>
        </w:tc>
        <w:tc>
          <w:tcPr>
            <w:tcW w:w="1558" w:type="dxa"/>
          </w:tcPr>
          <w:p w14:paraId="45EF6B79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mm</w:t>
            </w:r>
          </w:p>
        </w:tc>
        <w:tc>
          <w:tcPr>
            <w:tcW w:w="1558" w:type="dxa"/>
          </w:tcPr>
          <w:p w14:paraId="0CFAEA4F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mm</w:t>
            </w:r>
          </w:p>
        </w:tc>
        <w:tc>
          <w:tcPr>
            <w:tcW w:w="1559" w:type="dxa"/>
          </w:tcPr>
          <w:p w14:paraId="10FB9B04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mm</w:t>
            </w:r>
          </w:p>
        </w:tc>
        <w:tc>
          <w:tcPr>
            <w:tcW w:w="1559" w:type="dxa"/>
          </w:tcPr>
          <w:p w14:paraId="1F76926A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FB4305" w:rsidRPr="00372021" w14:paraId="3CDBA4C8" w14:textId="77777777" w:rsidTr="00E22338">
        <w:tc>
          <w:tcPr>
            <w:tcW w:w="1558" w:type="dxa"/>
          </w:tcPr>
          <w:p w14:paraId="62B728A0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V phase</w:t>
            </w:r>
          </w:p>
        </w:tc>
        <w:tc>
          <w:tcPr>
            <w:tcW w:w="1558" w:type="dxa"/>
          </w:tcPr>
          <w:p w14:paraId="279E6D80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558" w:type="dxa"/>
          </w:tcPr>
          <w:p w14:paraId="03DB862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558" w:type="dxa"/>
          </w:tcPr>
          <w:p w14:paraId="17B5E73A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%</w:t>
            </w:r>
          </w:p>
        </w:tc>
        <w:tc>
          <w:tcPr>
            <w:tcW w:w="1559" w:type="dxa"/>
          </w:tcPr>
          <w:p w14:paraId="38744EDF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%</w:t>
            </w:r>
          </w:p>
        </w:tc>
        <w:tc>
          <w:tcPr>
            <w:tcW w:w="1559" w:type="dxa"/>
          </w:tcPr>
          <w:p w14:paraId="6102A0B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%</w:t>
            </w:r>
          </w:p>
        </w:tc>
      </w:tr>
      <w:tr w:rsidR="00FB4305" w:rsidRPr="00372021" w14:paraId="4B6E1BE8" w14:textId="77777777" w:rsidTr="00E22338">
        <w:tc>
          <w:tcPr>
            <w:tcW w:w="1558" w:type="dxa"/>
          </w:tcPr>
          <w:p w14:paraId="514D578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X</w:t>
            </w:r>
          </w:p>
        </w:tc>
        <w:tc>
          <w:tcPr>
            <w:tcW w:w="1558" w:type="dxa"/>
          </w:tcPr>
          <w:p w14:paraId="1F2301AD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1D040F75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FD1CB87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9" w:type="dxa"/>
          </w:tcPr>
          <w:p w14:paraId="6E79D394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2B6D74A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B4305" w:rsidRPr="00372021" w14:paraId="524F21F9" w14:textId="77777777" w:rsidTr="00E22338">
        <w:tc>
          <w:tcPr>
            <w:tcW w:w="1558" w:type="dxa"/>
          </w:tcPr>
          <w:p w14:paraId="5A316DF1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ce thickness</w:t>
            </w:r>
          </w:p>
        </w:tc>
        <w:tc>
          <w:tcPr>
            <w:tcW w:w="1558" w:type="dxa"/>
          </w:tcPr>
          <w:p w14:paraId="3553AE8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mm</w:t>
            </w:r>
          </w:p>
        </w:tc>
        <w:tc>
          <w:tcPr>
            <w:tcW w:w="1558" w:type="dxa"/>
          </w:tcPr>
          <w:p w14:paraId="665AAA0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mm</w:t>
            </w:r>
          </w:p>
        </w:tc>
        <w:tc>
          <w:tcPr>
            <w:tcW w:w="1558" w:type="dxa"/>
          </w:tcPr>
          <w:p w14:paraId="3F390770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mm</w:t>
            </w:r>
          </w:p>
        </w:tc>
        <w:tc>
          <w:tcPr>
            <w:tcW w:w="1559" w:type="dxa"/>
          </w:tcPr>
          <w:p w14:paraId="09DF1F1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mm</w:t>
            </w:r>
          </w:p>
        </w:tc>
        <w:tc>
          <w:tcPr>
            <w:tcW w:w="1559" w:type="dxa"/>
          </w:tcPr>
          <w:p w14:paraId="4FB79EAD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mm</w:t>
            </w:r>
          </w:p>
        </w:tc>
      </w:tr>
      <w:tr w:rsidR="00FB4305" w:rsidRPr="00372021" w14:paraId="23778FD7" w14:textId="77777777" w:rsidTr="00E22338">
        <w:tc>
          <w:tcPr>
            <w:tcW w:w="1558" w:type="dxa"/>
          </w:tcPr>
          <w:p w14:paraId="40D7201A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cing</w:t>
            </w:r>
          </w:p>
        </w:tc>
        <w:tc>
          <w:tcPr>
            <w:tcW w:w="1558" w:type="dxa"/>
          </w:tcPr>
          <w:p w14:paraId="17F76CB3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m</w:t>
            </w:r>
          </w:p>
        </w:tc>
        <w:tc>
          <w:tcPr>
            <w:tcW w:w="1558" w:type="dxa"/>
          </w:tcPr>
          <w:p w14:paraId="0A11CE0C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m</w:t>
            </w:r>
          </w:p>
        </w:tc>
        <w:tc>
          <w:tcPr>
            <w:tcW w:w="1558" w:type="dxa"/>
          </w:tcPr>
          <w:p w14:paraId="681A4C9E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m</w:t>
            </w:r>
          </w:p>
        </w:tc>
        <w:tc>
          <w:tcPr>
            <w:tcW w:w="1559" w:type="dxa"/>
          </w:tcPr>
          <w:p w14:paraId="53FA345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m</w:t>
            </w:r>
          </w:p>
        </w:tc>
        <w:tc>
          <w:tcPr>
            <w:tcW w:w="1559" w:type="dxa"/>
          </w:tcPr>
          <w:p w14:paraId="40B60F59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m</w:t>
            </w:r>
          </w:p>
        </w:tc>
      </w:tr>
      <w:tr w:rsidR="00FB4305" w:rsidRPr="00372021" w14:paraId="30E77E43" w14:textId="77777777" w:rsidTr="00E22338">
        <w:tc>
          <w:tcPr>
            <w:tcW w:w="1558" w:type="dxa"/>
          </w:tcPr>
          <w:p w14:paraId="3CD60206" w14:textId="77777777" w:rsidR="00FB4305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58" w:type="dxa"/>
          </w:tcPr>
          <w:p w14:paraId="79186EA0" w14:textId="77777777" w:rsidR="00FB4305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red pre and post contrast</w:t>
            </w:r>
          </w:p>
        </w:tc>
        <w:tc>
          <w:tcPr>
            <w:tcW w:w="1558" w:type="dxa"/>
          </w:tcPr>
          <w:p w14:paraId="3958F726" w14:textId="77777777" w:rsidR="00FB4305" w:rsidRDefault="00FB4305" w:rsidP="00E2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directions</w:t>
            </w:r>
          </w:p>
        </w:tc>
        <w:tc>
          <w:tcPr>
            <w:tcW w:w="1558" w:type="dxa"/>
          </w:tcPr>
          <w:p w14:paraId="250E2C92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D0A69F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94E378" w14:textId="77777777" w:rsidR="00FB4305" w:rsidRPr="00372021" w:rsidRDefault="00FB4305" w:rsidP="00E22338">
            <w:pPr>
              <w:rPr>
                <w:rFonts w:ascii="Times New Roman" w:hAnsi="Times New Roman" w:cs="Times New Roman"/>
              </w:rPr>
            </w:pPr>
          </w:p>
        </w:tc>
      </w:tr>
    </w:tbl>
    <w:p w14:paraId="3BE399FF" w14:textId="77777777" w:rsidR="00FB4305" w:rsidRDefault="00FB4305" w:rsidP="00FB4305">
      <w:pPr>
        <w:rPr>
          <w:rFonts w:ascii="Times New Roman" w:hAnsi="Times New Roman" w:cs="Times New Roman"/>
        </w:rPr>
      </w:pPr>
    </w:p>
    <w:p w14:paraId="25979452" w14:textId="77777777" w:rsidR="00FB4305" w:rsidRPr="00372021" w:rsidRDefault="00FB4305" w:rsidP="00FB4305">
      <w:pPr>
        <w:rPr>
          <w:rFonts w:ascii="Times New Roman" w:hAnsi="Times New Roman" w:cs="Times New Roman"/>
        </w:rPr>
      </w:pPr>
      <w:r w:rsidRPr="006A58E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6A58E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 MRI protocol.</w:t>
      </w:r>
    </w:p>
    <w:p w14:paraId="4321C89C" w14:textId="77777777" w:rsidR="00FB4305" w:rsidRPr="00093343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0219D2B5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33B5088D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4315D5CD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37B7FC61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2859E616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1BDCB376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7CDD64B2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546CEEA8" w14:textId="77777777" w:rsidR="00FB4305" w:rsidRDefault="00FB4305" w:rsidP="00FB4305">
      <w:pPr>
        <w:spacing w:line="480" w:lineRule="auto"/>
        <w:rPr>
          <w:rFonts w:ascii="Times New Roman" w:hAnsi="Times New Roman" w:cs="Times New Roman"/>
        </w:rPr>
      </w:pPr>
    </w:p>
    <w:p w14:paraId="720C95BE" w14:textId="77777777" w:rsidR="00FB4305" w:rsidRDefault="00FB4305" w:rsidP="00FB4305">
      <w:pPr>
        <w:spacing w:after="0" w:line="240" w:lineRule="auto"/>
        <w:contextualSpacing/>
        <w:jc w:val="center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0868B8E0" wp14:editId="34892BEA">
            <wp:extent cx="6035040" cy="4504925"/>
            <wp:effectExtent l="0" t="0" r="0" b="0"/>
            <wp:docPr id="1314931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931344" name="Picture 1314931344"/>
                    <pic:cNvPicPr/>
                  </pic:nvPicPr>
                  <pic:blipFill rotWithShape="1">
                    <a:blip r:embed="rId4"/>
                    <a:srcRect b="3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4504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99DBF" w14:textId="77777777" w:rsidR="00FB4305" w:rsidRPr="006A58E4" w:rsidRDefault="00FB4305" w:rsidP="00FB430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6A58E4">
        <w:rPr>
          <w:rFonts w:ascii="Times New Roman" w:hAnsi="Times New Roman" w:cs="Times New Roman"/>
          <w:b/>
          <w:bCs/>
        </w:rPr>
        <w:t>Figure S1</w:t>
      </w:r>
      <w:r w:rsidRPr="006A58E4">
        <w:rPr>
          <w:rFonts w:ascii="Times New Roman" w:hAnsi="Times New Roman" w:cs="Times New Roman"/>
        </w:rPr>
        <w:t>. Predicted probabilities (p) for being of histological-GBM type among the training set of patients based the reduced training set multiple logistic regression model. Note the horizontal green hatch line at Y=0.85 represents the training set derived Youden optimum classification threshold, where patients of the training set who have a p &lt;0.85 are classified as molecular-GBM, and patients of the training set who have a p≥0.85 are classified as histological-GBM. Based on the 4 quadrants defined by the intersection of green hatched horizontal line and black vertical solid line, true positive classifications are those histological-GBM patients correctly classified as histological-GBM patients, False negative classifications are those histological-GBM patients incorrectly classified as molecular-GBM patients, False positive classifications are those molecule-GBM patients incorrectly classified as histological-GBM patients, and True negative classification are those molecular patient correctly classified as molecular-GBM.</w:t>
      </w:r>
    </w:p>
    <w:p w14:paraId="22858ED1" w14:textId="77777777" w:rsidR="00FB4305" w:rsidRDefault="00FB4305" w:rsidP="00FB4305">
      <w:pPr>
        <w:spacing w:after="0" w:line="240" w:lineRule="auto"/>
        <w:contextualSpacing/>
        <w:jc w:val="both"/>
        <w:rPr>
          <w:rFonts w:asciiTheme="majorHAnsi" w:hAnsiTheme="majorHAnsi" w:cstheme="majorHAnsi"/>
        </w:rPr>
      </w:pPr>
    </w:p>
    <w:p w14:paraId="78C4A703" w14:textId="77777777" w:rsidR="00FB4305" w:rsidRPr="00537653" w:rsidRDefault="00FB4305" w:rsidP="00FB4305">
      <w:pPr>
        <w:spacing w:after="0" w:line="240" w:lineRule="auto"/>
        <w:contextualSpacing/>
        <w:jc w:val="center"/>
        <w:rPr>
          <w:rFonts w:asciiTheme="majorHAnsi" w:hAnsiTheme="majorHAnsi" w:cstheme="majorHAnsi"/>
        </w:rPr>
      </w:pPr>
      <w:r>
        <w:rPr>
          <w:rFonts w:ascii="Palatino Linotype" w:hAnsi="Palatino Linotype"/>
          <w:b/>
          <w:bCs/>
          <w:noProof/>
        </w:rPr>
        <w:drawing>
          <wp:inline distT="0" distB="0" distL="0" distR="0" wp14:anchorId="0D666EE0" wp14:editId="2DB84A10">
            <wp:extent cx="6035040" cy="4660263"/>
            <wp:effectExtent l="0" t="0" r="0" b="0"/>
            <wp:docPr id="9444696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469689" name="Picture 94446968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466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81C0C" w14:textId="77777777" w:rsidR="00FB4305" w:rsidRPr="006A58E4" w:rsidRDefault="00FB4305" w:rsidP="00FB4305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6A58E4">
        <w:rPr>
          <w:rFonts w:ascii="Times New Roman" w:hAnsi="Times New Roman" w:cs="Times New Roman"/>
          <w:b/>
          <w:bCs/>
        </w:rPr>
        <w:t>Figure S2.</w:t>
      </w:r>
      <w:r w:rsidRPr="006A58E4">
        <w:rPr>
          <w:rFonts w:ascii="Times New Roman" w:hAnsi="Times New Roman" w:cs="Times New Roman"/>
        </w:rPr>
        <w:t xml:space="preserve"> Validation predicted probabilities (VPP) for being of histological-GBM type among the validation set of patients based the multiple logistic regression coefficients derived from the training-set reduced regression model.  Note the horizontal green hatch line at Y=0.85 represents the training set derived Youden optimum classification threshold, where patients who have a VPP &lt;0.85 are classified as molecular-GBM, and patients who have a VPP ≥ 0.85 are classified as histological-GBM. Based on the 4 quadrants defined by the intersection of green hatched horizontal line and black vertical solid line, true positive classifications are those histological-GBM patients correctly classified as histological-GBM patients, False negative classifications are those histological-GBM patients incorrectly classified as molecular-GBM patients, False positive classifications are those molecule-GBM patients incorrectly classified as histological-GBM patients, and True negative classification are those molecular patient correctly classified as molecular-GBM.</w:t>
      </w:r>
    </w:p>
    <w:p w14:paraId="2E628447" w14:textId="77777777" w:rsidR="00D976F8" w:rsidRDefault="00D976F8"/>
    <w:sectPr w:rsidR="00D9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05"/>
    <w:rsid w:val="000F451C"/>
    <w:rsid w:val="00186715"/>
    <w:rsid w:val="00A0561F"/>
    <w:rsid w:val="00D976F8"/>
    <w:rsid w:val="00DA3138"/>
    <w:rsid w:val="00FB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862AE"/>
  <w15:chartTrackingRefBased/>
  <w15:docId w15:val="{0C824765-AA32-40C3-9B03-DE8CC2C7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 Lakshmanan (Integra)</dc:creator>
  <cp:keywords/>
  <dc:description/>
  <cp:lastModifiedBy>Pranesh Lakshmanan (Integra)</cp:lastModifiedBy>
  <cp:revision>1</cp:revision>
  <dcterms:created xsi:type="dcterms:W3CDTF">2026-01-14T01:42:00Z</dcterms:created>
  <dcterms:modified xsi:type="dcterms:W3CDTF">2026-01-14T01:43:00Z</dcterms:modified>
</cp:coreProperties>
</file>